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E30AC5" w14:textId="0ADA13B6" w:rsidR="00276086" w:rsidRPr="008324BF" w:rsidRDefault="00584E7D">
      <w:pPr>
        <w:pStyle w:val="Textkrp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324B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</w:t>
      </w:r>
      <w:r w:rsidR="00C44DE4" w:rsidRPr="008324B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0A581E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221AFE" w:rsidRPr="008324BF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13058C" w:rsidRPr="008324B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38231C" w:rsidRPr="008324BF">
        <w:rPr>
          <w:rFonts w:ascii="Times New Roman" w:hAnsi="Times New Roman" w:cs="Times New Roman"/>
          <w:b/>
          <w:bCs/>
          <w:sz w:val="24"/>
          <w:szCs w:val="24"/>
          <w:lang w:val="en-US"/>
        </w:rPr>
        <w:t>Chemotherapy-</w:t>
      </w:r>
      <w:r w:rsidR="00E70E4F" w:rsidRPr="008324BF">
        <w:rPr>
          <w:rFonts w:ascii="Times New Roman" w:hAnsi="Times New Roman" w:cs="Times New Roman"/>
          <w:b/>
          <w:bCs/>
          <w:sz w:val="24"/>
          <w:szCs w:val="24"/>
          <w:lang w:val="en-US"/>
        </w:rPr>
        <w:t>I</w:t>
      </w:r>
      <w:r w:rsidR="0038231C" w:rsidRPr="008324BF">
        <w:rPr>
          <w:rFonts w:ascii="Times New Roman" w:hAnsi="Times New Roman" w:cs="Times New Roman"/>
          <w:b/>
          <w:bCs/>
          <w:sz w:val="24"/>
          <w:szCs w:val="24"/>
          <w:lang w:val="en-US"/>
        </w:rPr>
        <w:t>nduced_</w:t>
      </w:r>
      <w:r w:rsidR="000177F9">
        <w:rPr>
          <w:rFonts w:ascii="Times New Roman" w:hAnsi="Times New Roman" w:cs="Times New Roman"/>
          <w:b/>
          <w:bCs/>
          <w:sz w:val="24"/>
          <w:szCs w:val="24"/>
          <w:lang w:val="en-US"/>
        </w:rPr>
        <w:t>M</w:t>
      </w:r>
      <w:r w:rsidR="0038231C" w:rsidRPr="008324BF">
        <w:rPr>
          <w:rFonts w:ascii="Times New Roman" w:hAnsi="Times New Roman" w:cs="Times New Roman"/>
          <w:b/>
          <w:bCs/>
          <w:sz w:val="24"/>
          <w:szCs w:val="24"/>
          <w:lang w:val="en-US"/>
        </w:rPr>
        <w:t>ucositis</w:t>
      </w:r>
      <w:proofErr w:type="gramStart"/>
      <w:r w:rsidR="0038231C" w:rsidRPr="008324BF">
        <w:rPr>
          <w:rFonts w:ascii="Times New Roman" w:hAnsi="Times New Roman" w:cs="Times New Roman"/>
          <w:b/>
          <w:bCs/>
          <w:sz w:val="24"/>
          <w:szCs w:val="24"/>
          <w:lang w:val="en-US"/>
        </w:rPr>
        <w:t>_(</w:t>
      </w:r>
      <w:proofErr w:type="gramEnd"/>
      <w:r w:rsidR="0038231C" w:rsidRPr="008324BF">
        <w:rPr>
          <w:rFonts w:ascii="Times New Roman" w:hAnsi="Times New Roman" w:cs="Times New Roman"/>
          <w:b/>
          <w:bCs/>
          <w:sz w:val="24"/>
          <w:szCs w:val="24"/>
          <w:lang w:val="en-US"/>
        </w:rPr>
        <w:t>CIM)_Interventions</w:t>
      </w:r>
      <w:r w:rsidR="0013058C" w:rsidRPr="008324BF">
        <w:rPr>
          <w:rFonts w:ascii="Times New Roman" w:hAnsi="Times New Roman" w:cs="Times New Roman"/>
          <w:b/>
          <w:bCs/>
          <w:sz w:val="24"/>
          <w:szCs w:val="24"/>
          <w:lang w:val="en-US"/>
        </w:rPr>
        <w:t>_Nurses</w:t>
      </w:r>
    </w:p>
    <w:p w14:paraId="7F21127C" w14:textId="77777777" w:rsidR="00065858" w:rsidRPr="008324BF" w:rsidRDefault="00065858" w:rsidP="0089090D">
      <w:pPr>
        <w:pStyle w:val="Textkrper"/>
        <w:spacing w:before="3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lenraster"/>
        <w:tblW w:w="15588" w:type="dxa"/>
        <w:tblLook w:val="04A0" w:firstRow="1" w:lastRow="0" w:firstColumn="1" w:lastColumn="0" w:noHBand="0" w:noVBand="1"/>
      </w:tblPr>
      <w:tblGrid>
        <w:gridCol w:w="3964"/>
        <w:gridCol w:w="2268"/>
        <w:gridCol w:w="993"/>
        <w:gridCol w:w="1842"/>
        <w:gridCol w:w="1276"/>
        <w:gridCol w:w="992"/>
        <w:gridCol w:w="1134"/>
        <w:gridCol w:w="1916"/>
        <w:gridCol w:w="1203"/>
      </w:tblGrid>
      <w:tr w:rsidR="008324BF" w:rsidRPr="008324BF" w14:paraId="0A621E37" w14:textId="77777777" w:rsidTr="008324BF">
        <w:trPr>
          <w:trHeight w:val="600"/>
        </w:trPr>
        <w:tc>
          <w:tcPr>
            <w:tcW w:w="3964" w:type="dxa"/>
            <w:hideMark/>
          </w:tcPr>
          <w:p w14:paraId="32CF270B" w14:textId="77777777" w:rsidR="00065858" w:rsidRPr="008324BF" w:rsidRDefault="00065858" w:rsidP="00065858">
            <w:pPr>
              <w:pStyle w:val="Textkrper"/>
              <w:spacing w:before="3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tervention</w:t>
            </w:r>
          </w:p>
        </w:tc>
        <w:tc>
          <w:tcPr>
            <w:tcW w:w="2268" w:type="dxa"/>
            <w:hideMark/>
          </w:tcPr>
          <w:p w14:paraId="50199E8C" w14:textId="77777777" w:rsidR="00065858" w:rsidRPr="008324BF" w:rsidRDefault="00065858" w:rsidP="00065858">
            <w:pPr>
              <w:pStyle w:val="Textkrper"/>
              <w:spacing w:before="3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pecial Notes</w:t>
            </w:r>
          </w:p>
        </w:tc>
        <w:tc>
          <w:tcPr>
            <w:tcW w:w="993" w:type="dxa"/>
            <w:hideMark/>
          </w:tcPr>
          <w:p w14:paraId="01E43AA1" w14:textId="45141336" w:rsidR="00065858" w:rsidRPr="008324BF" w:rsidRDefault="00065858" w:rsidP="008324BF">
            <w:pPr>
              <w:pStyle w:val="Textkrper"/>
              <w:spacing w:before="3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ter</w:t>
            </w:r>
            <w:r w:rsidR="00BC6334" w:rsidRPr="008324B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  <w:r w:rsidRPr="008324B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ctions</w:t>
            </w:r>
          </w:p>
        </w:tc>
        <w:tc>
          <w:tcPr>
            <w:tcW w:w="1842" w:type="dxa"/>
            <w:hideMark/>
          </w:tcPr>
          <w:p w14:paraId="2BA9D6D4" w14:textId="09A972A9" w:rsidR="00065858" w:rsidRPr="008324BF" w:rsidRDefault="00065858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tra</w:t>
            </w:r>
            <w:r w:rsidR="008324B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  <w:r w:rsidRPr="008324B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dications</w:t>
            </w:r>
          </w:p>
        </w:tc>
        <w:tc>
          <w:tcPr>
            <w:tcW w:w="1276" w:type="dxa"/>
            <w:hideMark/>
          </w:tcPr>
          <w:p w14:paraId="2DA36088" w14:textId="77777777" w:rsidR="00065858" w:rsidRPr="008324BF" w:rsidRDefault="00065858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quired Training</w:t>
            </w:r>
          </w:p>
        </w:tc>
        <w:tc>
          <w:tcPr>
            <w:tcW w:w="992" w:type="dxa"/>
            <w:hideMark/>
          </w:tcPr>
          <w:p w14:paraId="6FBAFFE5" w14:textId="51F8A26B" w:rsidR="00065858" w:rsidRPr="008324BF" w:rsidRDefault="00065858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easi</w:t>
            </w:r>
            <w:r w:rsidR="00BC6334" w:rsidRPr="008324B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  <w:r w:rsidRPr="008324B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ility</w:t>
            </w:r>
          </w:p>
        </w:tc>
        <w:tc>
          <w:tcPr>
            <w:tcW w:w="1134" w:type="dxa"/>
            <w:hideMark/>
          </w:tcPr>
          <w:p w14:paraId="73F7E0C2" w14:textId="77777777" w:rsidR="00065858" w:rsidRPr="008324BF" w:rsidRDefault="00065858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ime Effort</w:t>
            </w:r>
          </w:p>
        </w:tc>
        <w:tc>
          <w:tcPr>
            <w:tcW w:w="1916" w:type="dxa"/>
            <w:hideMark/>
          </w:tcPr>
          <w:p w14:paraId="07767A53" w14:textId="77777777" w:rsidR="00065858" w:rsidRPr="008324BF" w:rsidRDefault="00065858" w:rsidP="00BC6334">
            <w:pPr>
              <w:pStyle w:val="Textkrper"/>
              <w:spacing w:before="3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stitutional Use (n/total)</w:t>
            </w:r>
          </w:p>
        </w:tc>
        <w:tc>
          <w:tcPr>
            <w:tcW w:w="1203" w:type="dxa"/>
            <w:hideMark/>
          </w:tcPr>
          <w:p w14:paraId="673F81C4" w14:textId="4B672884" w:rsidR="00065858" w:rsidRPr="008324BF" w:rsidRDefault="00065858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ffective</w:t>
            </w:r>
            <w:r w:rsidR="00BC6334" w:rsidRPr="008324B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  <w:r w:rsidRPr="008324B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ess</w:t>
            </w:r>
          </w:p>
        </w:tc>
      </w:tr>
      <w:tr w:rsidR="008324BF" w:rsidRPr="008324BF" w14:paraId="744F05DC" w14:textId="77777777" w:rsidTr="008324BF">
        <w:trPr>
          <w:trHeight w:val="280"/>
        </w:trPr>
        <w:tc>
          <w:tcPr>
            <w:tcW w:w="3964" w:type="dxa"/>
            <w:hideMark/>
          </w:tcPr>
          <w:p w14:paraId="712DC792" w14:textId="77777777" w:rsidR="00065858" w:rsidRPr="008324BF" w:rsidRDefault="00065858" w:rsidP="0006585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endula blossom tea</w:t>
            </w:r>
          </w:p>
        </w:tc>
        <w:tc>
          <w:tcPr>
            <w:tcW w:w="2268" w:type="dxa"/>
            <w:hideMark/>
          </w:tcPr>
          <w:p w14:paraId="044E1099" w14:textId="77777777" w:rsidR="00065858" w:rsidRPr="008324BF" w:rsidRDefault="00065858" w:rsidP="0006585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  <w:r w:rsidR="00186918"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</w:t>
            </w:r>
          </w:p>
        </w:tc>
        <w:tc>
          <w:tcPr>
            <w:tcW w:w="993" w:type="dxa"/>
            <w:hideMark/>
          </w:tcPr>
          <w:p w14:paraId="41DF6811" w14:textId="11BF7821" w:rsidR="00065858" w:rsidRPr="008324BF" w:rsidRDefault="00065858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hideMark/>
          </w:tcPr>
          <w:p w14:paraId="32A82DA4" w14:textId="79704C5F" w:rsidR="00065858" w:rsidRPr="008324BF" w:rsidRDefault="00065858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hideMark/>
          </w:tcPr>
          <w:p w14:paraId="78EBC1C5" w14:textId="77777777" w:rsidR="00065858" w:rsidRPr="008324BF" w:rsidRDefault="00065858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hideMark/>
          </w:tcPr>
          <w:p w14:paraId="07759091" w14:textId="77777777" w:rsidR="00065858" w:rsidRPr="008324BF" w:rsidRDefault="00065858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  <w:hideMark/>
          </w:tcPr>
          <w:p w14:paraId="4437B0AA" w14:textId="77777777" w:rsidR="00065858" w:rsidRPr="008324BF" w:rsidRDefault="00065858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916" w:type="dxa"/>
            <w:hideMark/>
          </w:tcPr>
          <w:p w14:paraId="2781471F" w14:textId="77777777" w:rsidR="00065858" w:rsidRPr="008324BF" w:rsidRDefault="00065858" w:rsidP="00BC6334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=1/8</w:t>
            </w:r>
          </w:p>
        </w:tc>
        <w:tc>
          <w:tcPr>
            <w:tcW w:w="1203" w:type="dxa"/>
            <w:hideMark/>
          </w:tcPr>
          <w:p w14:paraId="2592302D" w14:textId="77777777" w:rsidR="00065858" w:rsidRPr="008324BF" w:rsidRDefault="00065858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8324BF" w:rsidRPr="008324BF" w14:paraId="63DE981C" w14:textId="77777777" w:rsidTr="008324BF">
        <w:trPr>
          <w:trHeight w:val="287"/>
        </w:trPr>
        <w:tc>
          <w:tcPr>
            <w:tcW w:w="3964" w:type="dxa"/>
            <w:hideMark/>
          </w:tcPr>
          <w:p w14:paraId="16A0CF1F" w14:textId="77777777" w:rsidR="00065858" w:rsidRPr="008324BF" w:rsidRDefault="00065858" w:rsidP="0006585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zen pineapple cubes</w:t>
            </w:r>
          </w:p>
        </w:tc>
        <w:tc>
          <w:tcPr>
            <w:tcW w:w="2268" w:type="dxa"/>
            <w:hideMark/>
          </w:tcPr>
          <w:p w14:paraId="32369807" w14:textId="77777777" w:rsidR="00065858" w:rsidRPr="008324BF" w:rsidRDefault="00065858" w:rsidP="0006585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  <w:r w:rsidR="00C44DE4"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 / </w:t>
            </w:r>
            <w:r w:rsidR="00186918"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993" w:type="dxa"/>
            <w:hideMark/>
          </w:tcPr>
          <w:p w14:paraId="73730E1F" w14:textId="642ED62A" w:rsidR="00065858" w:rsidRPr="008324BF" w:rsidRDefault="00065858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hideMark/>
          </w:tcPr>
          <w:p w14:paraId="1FF1A357" w14:textId="73DAFA9F" w:rsidR="00065858" w:rsidRPr="008324BF" w:rsidRDefault="00065858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hideMark/>
          </w:tcPr>
          <w:p w14:paraId="1413FFA0" w14:textId="77777777" w:rsidR="00065858" w:rsidRPr="008324BF" w:rsidRDefault="00065858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hideMark/>
          </w:tcPr>
          <w:p w14:paraId="5E424762" w14:textId="77777777" w:rsidR="00065858" w:rsidRPr="008324BF" w:rsidRDefault="00065858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  <w:hideMark/>
          </w:tcPr>
          <w:p w14:paraId="2FB96587" w14:textId="77777777" w:rsidR="00065858" w:rsidRPr="008324BF" w:rsidRDefault="00065858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16" w:type="dxa"/>
            <w:hideMark/>
          </w:tcPr>
          <w:p w14:paraId="7678A73C" w14:textId="0C4B7E04" w:rsidR="00065858" w:rsidRPr="008324BF" w:rsidRDefault="00CA0E2D" w:rsidP="00BC6334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/UK/</w:t>
            </w:r>
            <w:r w:rsidR="00065858"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=</w:t>
            </w:r>
            <w:r w:rsidR="003D200D"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65858"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/8</w:t>
            </w:r>
          </w:p>
        </w:tc>
        <w:tc>
          <w:tcPr>
            <w:tcW w:w="1203" w:type="dxa"/>
            <w:hideMark/>
          </w:tcPr>
          <w:p w14:paraId="0DB495AC" w14:textId="77777777" w:rsidR="00065858" w:rsidRPr="008324BF" w:rsidRDefault="00065858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8324BF" w:rsidRPr="008324BF" w14:paraId="0655583E" w14:textId="77777777" w:rsidTr="008324BF">
        <w:trPr>
          <w:trHeight w:val="421"/>
        </w:trPr>
        <w:tc>
          <w:tcPr>
            <w:tcW w:w="3964" w:type="dxa"/>
            <w:hideMark/>
          </w:tcPr>
          <w:p w14:paraId="6D7E65F3" w14:textId="013A1600" w:rsidR="00065858" w:rsidRPr="008324BF" w:rsidRDefault="00D259C9" w:rsidP="0006585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bal oil (</w:t>
            </w:r>
            <w:r w:rsidR="00834FF4"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lago®</w:t>
            </w: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, </w:t>
            </w:r>
            <w:r w:rsidR="00834FF4"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taining </w:t>
            </w: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834FF4"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tricaria recutita and </w:t>
            </w: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834FF4"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via officinalis)</w:t>
            </w:r>
          </w:p>
        </w:tc>
        <w:tc>
          <w:tcPr>
            <w:tcW w:w="2268" w:type="dxa"/>
            <w:hideMark/>
          </w:tcPr>
          <w:p w14:paraId="251A1E2E" w14:textId="77777777" w:rsidR="00065858" w:rsidRPr="008324BF" w:rsidRDefault="00065858" w:rsidP="0018691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  <w:r w:rsidR="00186918"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993" w:type="dxa"/>
            <w:hideMark/>
          </w:tcPr>
          <w:p w14:paraId="76048AC6" w14:textId="32CD9F26" w:rsidR="00065858" w:rsidRPr="008324BF" w:rsidRDefault="00065858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hideMark/>
          </w:tcPr>
          <w:p w14:paraId="274CB362" w14:textId="155F322D" w:rsidR="00065858" w:rsidRPr="008324BF" w:rsidRDefault="00065858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hideMark/>
          </w:tcPr>
          <w:p w14:paraId="448A8E58" w14:textId="77777777" w:rsidR="00065858" w:rsidRPr="008324BF" w:rsidRDefault="00065858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hideMark/>
          </w:tcPr>
          <w:p w14:paraId="12839459" w14:textId="77777777" w:rsidR="00065858" w:rsidRPr="008324BF" w:rsidRDefault="00065858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  <w:hideMark/>
          </w:tcPr>
          <w:p w14:paraId="5CDECDA8" w14:textId="77777777" w:rsidR="00065858" w:rsidRPr="008324BF" w:rsidRDefault="00065858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16" w:type="dxa"/>
            <w:hideMark/>
          </w:tcPr>
          <w:p w14:paraId="6A849021" w14:textId="4BFDF8A0" w:rsidR="00065858" w:rsidRPr="008324BF" w:rsidRDefault="00CA0E2D" w:rsidP="00BC6334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Ö/</w:t>
            </w:r>
            <w:r w:rsidR="00065858"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=</w:t>
            </w:r>
            <w:r w:rsidR="003D200D"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65858"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/8</w:t>
            </w:r>
          </w:p>
        </w:tc>
        <w:tc>
          <w:tcPr>
            <w:tcW w:w="1203" w:type="dxa"/>
            <w:hideMark/>
          </w:tcPr>
          <w:p w14:paraId="7A9A239E" w14:textId="77777777" w:rsidR="00065858" w:rsidRPr="008324BF" w:rsidRDefault="00065858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8324BF" w:rsidRPr="008324BF" w14:paraId="5936F703" w14:textId="77777777" w:rsidTr="008324BF">
        <w:trPr>
          <w:trHeight w:val="421"/>
        </w:trPr>
        <w:tc>
          <w:tcPr>
            <w:tcW w:w="3964" w:type="dxa"/>
          </w:tcPr>
          <w:p w14:paraId="1326EF1C" w14:textId="0FDD566B" w:rsidR="00CA0E2D" w:rsidRPr="008324BF" w:rsidRDefault="00CA0E2D" w:rsidP="00CA0E2D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bal oral balm (WALA Oral Balm</w:t>
            </w:r>
            <w:r w:rsidR="00D259C9"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®)</w:t>
            </w: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ontaining calendula, myrrh, and ratanhia</w:t>
            </w:r>
          </w:p>
        </w:tc>
        <w:tc>
          <w:tcPr>
            <w:tcW w:w="2268" w:type="dxa"/>
          </w:tcPr>
          <w:p w14:paraId="57AFBB92" w14:textId="77777777" w:rsidR="00CA0E2D" w:rsidRPr="008324BF" w:rsidRDefault="00CA0E2D" w:rsidP="0018691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</w:t>
            </w:r>
          </w:p>
        </w:tc>
        <w:tc>
          <w:tcPr>
            <w:tcW w:w="993" w:type="dxa"/>
          </w:tcPr>
          <w:p w14:paraId="0BBBA4F0" w14:textId="001492C3" w:rsidR="00CA0E2D" w:rsidRPr="008324BF" w:rsidRDefault="00CA0E2D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38B336F2" w14:textId="304EEEF9" w:rsidR="00CA0E2D" w:rsidRPr="008324BF" w:rsidRDefault="00CA0E2D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4E4FBEC0" w14:textId="77777777" w:rsidR="00CA0E2D" w:rsidRPr="008324BF" w:rsidRDefault="00CA0E2D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</w:tcPr>
          <w:p w14:paraId="6455A79C" w14:textId="77777777" w:rsidR="00CA0E2D" w:rsidRPr="008324BF" w:rsidRDefault="00001BC9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</w:tcPr>
          <w:p w14:paraId="450C0009" w14:textId="77777777" w:rsidR="00CA0E2D" w:rsidRPr="008324BF" w:rsidRDefault="00CA0E2D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16" w:type="dxa"/>
          </w:tcPr>
          <w:p w14:paraId="786A367A" w14:textId="738EE3B7" w:rsidR="00CA0E2D" w:rsidRPr="008324BF" w:rsidRDefault="00CA0E2D" w:rsidP="00BC6334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/KA/F=</w:t>
            </w:r>
            <w:r w:rsidR="003D200D"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/8</w:t>
            </w:r>
          </w:p>
        </w:tc>
        <w:tc>
          <w:tcPr>
            <w:tcW w:w="1203" w:type="dxa"/>
          </w:tcPr>
          <w:p w14:paraId="1DB8E507" w14:textId="77777777" w:rsidR="00CA0E2D" w:rsidRPr="008324BF" w:rsidRDefault="00CA0E2D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8324BF" w:rsidRPr="008324BF" w14:paraId="515DF85C" w14:textId="77777777" w:rsidTr="008324BF">
        <w:trPr>
          <w:trHeight w:val="283"/>
        </w:trPr>
        <w:tc>
          <w:tcPr>
            <w:tcW w:w="3964" w:type="dxa"/>
            <w:hideMark/>
          </w:tcPr>
          <w:p w14:paraId="2CAF1425" w14:textId="77777777" w:rsidR="00CA0E2D" w:rsidRPr="008324BF" w:rsidRDefault="00C44DE4" w:rsidP="00CA0E2D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bal c</w:t>
            </w:r>
            <w:r w:rsidR="00CA0E2D"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momile </w:t>
            </w: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a mouthwash</w:t>
            </w:r>
          </w:p>
        </w:tc>
        <w:tc>
          <w:tcPr>
            <w:tcW w:w="2268" w:type="dxa"/>
            <w:hideMark/>
          </w:tcPr>
          <w:p w14:paraId="53A4920D" w14:textId="0B923B4F" w:rsidR="00CA0E2D" w:rsidRPr="008324BF" w:rsidRDefault="00CA0E2D" w:rsidP="0018691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: </w:t>
            </w:r>
            <w:r w:rsidR="00955069"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ti-inflammatory</w:t>
            </w:r>
          </w:p>
        </w:tc>
        <w:tc>
          <w:tcPr>
            <w:tcW w:w="993" w:type="dxa"/>
            <w:hideMark/>
          </w:tcPr>
          <w:p w14:paraId="6B83E8EB" w14:textId="5F329FC5" w:rsidR="00CA0E2D" w:rsidRPr="008324BF" w:rsidRDefault="00CA0E2D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hideMark/>
          </w:tcPr>
          <w:p w14:paraId="3E8B644D" w14:textId="342843D3" w:rsidR="00CA0E2D" w:rsidRPr="008324BF" w:rsidRDefault="00CA0E2D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hideMark/>
          </w:tcPr>
          <w:p w14:paraId="0493AB3A" w14:textId="77777777" w:rsidR="00CA0E2D" w:rsidRPr="008324BF" w:rsidRDefault="00CA0E2D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hideMark/>
          </w:tcPr>
          <w:p w14:paraId="301C8DF6" w14:textId="77777777" w:rsidR="00CA0E2D" w:rsidRPr="008324BF" w:rsidRDefault="00CA0E2D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  <w:hideMark/>
          </w:tcPr>
          <w:p w14:paraId="527EF18E" w14:textId="77777777" w:rsidR="00CA0E2D" w:rsidRPr="008324BF" w:rsidRDefault="00CA0E2D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916" w:type="dxa"/>
            <w:hideMark/>
          </w:tcPr>
          <w:p w14:paraId="6B05B098" w14:textId="77777777" w:rsidR="00CA0E2D" w:rsidRPr="008324BF" w:rsidRDefault="00CA0E2D" w:rsidP="00BC6334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B= 1/8</w:t>
            </w:r>
          </w:p>
        </w:tc>
        <w:tc>
          <w:tcPr>
            <w:tcW w:w="1203" w:type="dxa"/>
            <w:hideMark/>
          </w:tcPr>
          <w:p w14:paraId="5454B985" w14:textId="77777777" w:rsidR="00CA0E2D" w:rsidRPr="008324BF" w:rsidRDefault="00CA0E2D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8324BF" w:rsidRPr="008324BF" w14:paraId="0E66D7DA" w14:textId="77777777" w:rsidTr="008324BF">
        <w:trPr>
          <w:trHeight w:val="291"/>
        </w:trPr>
        <w:tc>
          <w:tcPr>
            <w:tcW w:w="3964" w:type="dxa"/>
            <w:hideMark/>
          </w:tcPr>
          <w:p w14:paraId="1D0DC17B" w14:textId="77777777" w:rsidR="00CA0E2D" w:rsidRPr="008324BF" w:rsidRDefault="00C44DE4" w:rsidP="00CA0E2D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bal e</w:t>
            </w:r>
            <w:r w:rsidR="00CA0E2D"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is</w:t>
            </w:r>
            <w:r w:rsidR="00186918"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="00CA0E2D"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um </w:t>
            </w: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a mouthwash</w:t>
            </w:r>
          </w:p>
        </w:tc>
        <w:tc>
          <w:tcPr>
            <w:tcW w:w="2268" w:type="dxa"/>
            <w:hideMark/>
          </w:tcPr>
          <w:p w14:paraId="33C46047" w14:textId="77777777" w:rsidR="00CA0E2D" w:rsidRPr="008324BF" w:rsidRDefault="00CA0E2D" w:rsidP="0018691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hideMark/>
          </w:tcPr>
          <w:p w14:paraId="0FAE6068" w14:textId="07BEC7C7" w:rsidR="00CA0E2D" w:rsidRPr="008324BF" w:rsidRDefault="00CA0E2D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hideMark/>
          </w:tcPr>
          <w:p w14:paraId="2FB53CBD" w14:textId="3D02D3C4" w:rsidR="00CA0E2D" w:rsidRPr="008324BF" w:rsidRDefault="00CA0E2D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hideMark/>
          </w:tcPr>
          <w:p w14:paraId="56E7F906" w14:textId="77777777" w:rsidR="00CA0E2D" w:rsidRPr="008324BF" w:rsidRDefault="00CA0E2D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hideMark/>
          </w:tcPr>
          <w:p w14:paraId="1C493745" w14:textId="77777777" w:rsidR="00CA0E2D" w:rsidRPr="008324BF" w:rsidRDefault="00CA0E2D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  <w:hideMark/>
          </w:tcPr>
          <w:p w14:paraId="3FDA0E9C" w14:textId="77777777" w:rsidR="00CA0E2D" w:rsidRPr="008324BF" w:rsidRDefault="00CA0E2D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916" w:type="dxa"/>
            <w:hideMark/>
          </w:tcPr>
          <w:p w14:paraId="2B6F4785" w14:textId="4BC2EB66" w:rsidR="00CA0E2D" w:rsidRPr="008324BF" w:rsidRDefault="00CA0E2D" w:rsidP="00BC6334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=</w:t>
            </w:r>
            <w:r w:rsidR="003D200D"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/8</w:t>
            </w:r>
          </w:p>
        </w:tc>
        <w:tc>
          <w:tcPr>
            <w:tcW w:w="1203" w:type="dxa"/>
            <w:hideMark/>
          </w:tcPr>
          <w:p w14:paraId="671792C7" w14:textId="77777777" w:rsidR="00CA0E2D" w:rsidRPr="008324BF" w:rsidRDefault="00C44DE4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8324BF" w:rsidRPr="008324BF" w14:paraId="3592FD09" w14:textId="77777777" w:rsidTr="008324BF">
        <w:trPr>
          <w:trHeight w:val="415"/>
        </w:trPr>
        <w:tc>
          <w:tcPr>
            <w:tcW w:w="3964" w:type="dxa"/>
            <w:hideMark/>
          </w:tcPr>
          <w:p w14:paraId="1A738DD4" w14:textId="6FAAE0C1" w:rsidR="00CA0E2D" w:rsidRPr="008324BF" w:rsidRDefault="00475B0E" w:rsidP="00CA0E2D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ge mouth rinses</w:t>
            </w:r>
          </w:p>
        </w:tc>
        <w:tc>
          <w:tcPr>
            <w:tcW w:w="2268" w:type="dxa"/>
            <w:hideMark/>
          </w:tcPr>
          <w:p w14:paraId="5EA45582" w14:textId="40CC3F5E" w:rsidR="00CA0E2D" w:rsidRPr="008324BF" w:rsidRDefault="00CA0E2D" w:rsidP="0018691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</w:t>
            </w:r>
            <w:r w:rsid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: </w:t>
            </w:r>
            <w:r w:rsidR="00BC6334"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tiseptic. </w:t>
            </w:r>
            <w:r w:rsidR="00BC6334"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fect</w:t>
            </w:r>
          </w:p>
        </w:tc>
        <w:tc>
          <w:tcPr>
            <w:tcW w:w="993" w:type="dxa"/>
            <w:hideMark/>
          </w:tcPr>
          <w:p w14:paraId="61714281" w14:textId="3082E211" w:rsidR="00CA0E2D" w:rsidRPr="008324BF" w:rsidRDefault="00CA0E2D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hideMark/>
          </w:tcPr>
          <w:p w14:paraId="51112661" w14:textId="2827742E" w:rsidR="00CA0E2D" w:rsidRPr="008324BF" w:rsidRDefault="00CA0E2D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hideMark/>
          </w:tcPr>
          <w:p w14:paraId="19FA3713" w14:textId="77777777" w:rsidR="00CA0E2D" w:rsidRPr="008324BF" w:rsidRDefault="00CA0E2D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hideMark/>
          </w:tcPr>
          <w:p w14:paraId="2F1F9398" w14:textId="77777777" w:rsidR="00CA0E2D" w:rsidRPr="008324BF" w:rsidRDefault="00CA0E2D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  <w:hideMark/>
          </w:tcPr>
          <w:p w14:paraId="696DF0D4" w14:textId="77777777" w:rsidR="00CA0E2D" w:rsidRPr="008324BF" w:rsidRDefault="00CA0E2D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916" w:type="dxa"/>
            <w:hideMark/>
          </w:tcPr>
          <w:p w14:paraId="39BCE136" w14:textId="08C8141D" w:rsidR="00CA0E2D" w:rsidRPr="008324BF" w:rsidRDefault="00CA0E2D" w:rsidP="00BC6334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/KA/Ö/F/HH= 5/8</w:t>
            </w:r>
          </w:p>
        </w:tc>
        <w:tc>
          <w:tcPr>
            <w:tcW w:w="1203" w:type="dxa"/>
            <w:hideMark/>
          </w:tcPr>
          <w:p w14:paraId="1E18B98C" w14:textId="77777777" w:rsidR="00CA0E2D" w:rsidRPr="008324BF" w:rsidRDefault="00CA0E2D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8324BF" w:rsidRPr="008324BF" w14:paraId="55F9A945" w14:textId="77777777" w:rsidTr="008324BF">
        <w:trPr>
          <w:trHeight w:val="421"/>
        </w:trPr>
        <w:tc>
          <w:tcPr>
            <w:tcW w:w="3964" w:type="dxa"/>
            <w:hideMark/>
          </w:tcPr>
          <w:p w14:paraId="63021F8E" w14:textId="77777777" w:rsidR="00CA0E2D" w:rsidRPr="008324BF" w:rsidRDefault="00CA0E2D" w:rsidP="00CA0E2D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rbal thymol </w:t>
            </w:r>
            <w:r w:rsidR="00C44DE4"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a mouthwash</w:t>
            </w:r>
          </w:p>
        </w:tc>
        <w:tc>
          <w:tcPr>
            <w:tcW w:w="2268" w:type="dxa"/>
            <w:hideMark/>
          </w:tcPr>
          <w:p w14:paraId="638169E5" w14:textId="6282EC21" w:rsidR="00CA0E2D" w:rsidRPr="008324BF" w:rsidRDefault="00CA0E2D" w:rsidP="0018691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: </w:t>
            </w:r>
            <w:r w:rsidR="00BC6334"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tibacterial</w:t>
            </w:r>
          </w:p>
        </w:tc>
        <w:tc>
          <w:tcPr>
            <w:tcW w:w="993" w:type="dxa"/>
            <w:hideMark/>
          </w:tcPr>
          <w:p w14:paraId="76C851D3" w14:textId="0CA0BF90" w:rsidR="00CA0E2D" w:rsidRPr="008324BF" w:rsidRDefault="00CA0E2D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hideMark/>
          </w:tcPr>
          <w:p w14:paraId="7DF81179" w14:textId="0DE1A94B" w:rsidR="00CA0E2D" w:rsidRPr="008324BF" w:rsidRDefault="00CA0E2D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hideMark/>
          </w:tcPr>
          <w:p w14:paraId="30C338AF" w14:textId="77777777" w:rsidR="00CA0E2D" w:rsidRPr="008324BF" w:rsidRDefault="00CA0E2D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hideMark/>
          </w:tcPr>
          <w:p w14:paraId="4C625070" w14:textId="77777777" w:rsidR="00CA0E2D" w:rsidRPr="008324BF" w:rsidRDefault="00CA0E2D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  <w:hideMark/>
          </w:tcPr>
          <w:p w14:paraId="72B4C1BC" w14:textId="77777777" w:rsidR="00CA0E2D" w:rsidRPr="008324BF" w:rsidRDefault="00CA0E2D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916" w:type="dxa"/>
            <w:hideMark/>
          </w:tcPr>
          <w:p w14:paraId="1B793C77" w14:textId="5CDCDEC1" w:rsidR="00CA0E2D" w:rsidRPr="008324BF" w:rsidRDefault="00CA0E2D" w:rsidP="00BC6334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Ö=</w:t>
            </w:r>
            <w:r w:rsidR="003D200D"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/8</w:t>
            </w:r>
          </w:p>
        </w:tc>
        <w:tc>
          <w:tcPr>
            <w:tcW w:w="1203" w:type="dxa"/>
            <w:hideMark/>
          </w:tcPr>
          <w:p w14:paraId="15115BC1" w14:textId="77777777" w:rsidR="00CA0E2D" w:rsidRPr="008324BF" w:rsidRDefault="00C44DE4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8324BF" w:rsidRPr="008324BF" w14:paraId="272786A7" w14:textId="77777777" w:rsidTr="008324BF">
        <w:trPr>
          <w:trHeight w:val="297"/>
        </w:trPr>
        <w:tc>
          <w:tcPr>
            <w:tcW w:w="3964" w:type="dxa"/>
            <w:hideMark/>
          </w:tcPr>
          <w:p w14:paraId="65DF91B5" w14:textId="77777777" w:rsidR="00CA0E2D" w:rsidRPr="008324BF" w:rsidRDefault="00CA0E2D" w:rsidP="00CA0E2D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e cubes</w:t>
            </w:r>
          </w:p>
        </w:tc>
        <w:tc>
          <w:tcPr>
            <w:tcW w:w="2268" w:type="dxa"/>
            <w:hideMark/>
          </w:tcPr>
          <w:p w14:paraId="24BE5E28" w14:textId="685E3CC2" w:rsidR="00CA0E2D" w:rsidRPr="008324BF" w:rsidRDefault="00CA0E2D" w:rsidP="0018691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 </w:t>
            </w:r>
            <w:r w:rsid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: pain-relieving</w:t>
            </w:r>
          </w:p>
        </w:tc>
        <w:tc>
          <w:tcPr>
            <w:tcW w:w="993" w:type="dxa"/>
            <w:hideMark/>
          </w:tcPr>
          <w:p w14:paraId="362EDDC7" w14:textId="25285BA5" w:rsidR="00CA0E2D" w:rsidRPr="008324BF" w:rsidRDefault="00CA0E2D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hideMark/>
          </w:tcPr>
          <w:p w14:paraId="3EFEEC71" w14:textId="185081AA" w:rsidR="00CA0E2D" w:rsidRPr="008324BF" w:rsidRDefault="00CA0E2D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hideMark/>
          </w:tcPr>
          <w:p w14:paraId="54C17A06" w14:textId="77777777" w:rsidR="00CA0E2D" w:rsidRPr="008324BF" w:rsidRDefault="00CA0E2D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hideMark/>
          </w:tcPr>
          <w:p w14:paraId="1D732341" w14:textId="77777777" w:rsidR="00CA0E2D" w:rsidRPr="008324BF" w:rsidRDefault="00CA0E2D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  <w:hideMark/>
          </w:tcPr>
          <w:p w14:paraId="651C3DBE" w14:textId="77777777" w:rsidR="00CA0E2D" w:rsidRPr="008324BF" w:rsidRDefault="00CA0E2D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16" w:type="dxa"/>
            <w:hideMark/>
          </w:tcPr>
          <w:p w14:paraId="077986A8" w14:textId="3EEA4A0F" w:rsidR="00CA0E2D" w:rsidRPr="008324BF" w:rsidRDefault="00CA0E2D" w:rsidP="00BC6334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/RB/Ö=</w:t>
            </w:r>
            <w:r w:rsidR="003D200D"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/8</w:t>
            </w:r>
          </w:p>
        </w:tc>
        <w:tc>
          <w:tcPr>
            <w:tcW w:w="1203" w:type="dxa"/>
            <w:hideMark/>
          </w:tcPr>
          <w:p w14:paraId="5C2F8C55" w14:textId="77777777" w:rsidR="00CA0E2D" w:rsidRPr="008324BF" w:rsidRDefault="00CA0E2D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8324BF" w:rsidRPr="008324BF" w14:paraId="4CCE41DB" w14:textId="77777777" w:rsidTr="008324BF">
        <w:trPr>
          <w:trHeight w:val="290"/>
        </w:trPr>
        <w:tc>
          <w:tcPr>
            <w:tcW w:w="3964" w:type="dxa"/>
            <w:hideMark/>
          </w:tcPr>
          <w:p w14:paraId="32656C1E" w14:textId="77777777" w:rsidR="00CA0E2D" w:rsidRPr="008324BF" w:rsidRDefault="00CA0E2D" w:rsidP="00CA0E2D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seed mucilage</w:t>
            </w:r>
          </w:p>
        </w:tc>
        <w:tc>
          <w:tcPr>
            <w:tcW w:w="2268" w:type="dxa"/>
            <w:hideMark/>
          </w:tcPr>
          <w:p w14:paraId="77F17E42" w14:textId="77777777" w:rsidR="00CA0E2D" w:rsidRPr="008324BF" w:rsidRDefault="00CA0E2D" w:rsidP="0018691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</w:t>
            </w:r>
          </w:p>
        </w:tc>
        <w:tc>
          <w:tcPr>
            <w:tcW w:w="993" w:type="dxa"/>
            <w:hideMark/>
          </w:tcPr>
          <w:p w14:paraId="06858F22" w14:textId="638B1D7D" w:rsidR="00CA0E2D" w:rsidRPr="008324BF" w:rsidRDefault="00CA0E2D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hideMark/>
          </w:tcPr>
          <w:p w14:paraId="4CD0C738" w14:textId="6AF7303B" w:rsidR="00CA0E2D" w:rsidRPr="008324BF" w:rsidRDefault="00CA0E2D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hideMark/>
          </w:tcPr>
          <w:p w14:paraId="00778E35" w14:textId="77777777" w:rsidR="00CA0E2D" w:rsidRPr="008324BF" w:rsidRDefault="00CA0E2D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hideMark/>
          </w:tcPr>
          <w:p w14:paraId="05973916" w14:textId="77777777" w:rsidR="00CA0E2D" w:rsidRPr="008324BF" w:rsidRDefault="00CA0E2D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  <w:hideMark/>
          </w:tcPr>
          <w:p w14:paraId="1575AC74" w14:textId="77777777" w:rsidR="00CA0E2D" w:rsidRPr="008324BF" w:rsidRDefault="00CA0E2D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916" w:type="dxa"/>
            <w:hideMark/>
          </w:tcPr>
          <w:p w14:paraId="5E65AA99" w14:textId="3D27EF4D" w:rsidR="00CA0E2D" w:rsidRPr="008324BF" w:rsidRDefault="00CA0E2D" w:rsidP="00BC6334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=</w:t>
            </w:r>
            <w:r w:rsidR="003D200D"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/8</w:t>
            </w:r>
          </w:p>
        </w:tc>
        <w:tc>
          <w:tcPr>
            <w:tcW w:w="1203" w:type="dxa"/>
            <w:hideMark/>
          </w:tcPr>
          <w:p w14:paraId="7D4EA2F3" w14:textId="77777777" w:rsidR="00CA0E2D" w:rsidRPr="008324BF" w:rsidRDefault="00CA0E2D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8324BF" w:rsidRPr="008324BF" w14:paraId="6240F712" w14:textId="77777777" w:rsidTr="008324BF">
        <w:trPr>
          <w:trHeight w:val="279"/>
        </w:trPr>
        <w:tc>
          <w:tcPr>
            <w:tcW w:w="3964" w:type="dxa"/>
            <w:hideMark/>
          </w:tcPr>
          <w:p w14:paraId="1FC158E2" w14:textId="77777777" w:rsidR="00CA0E2D" w:rsidRPr="008324BF" w:rsidRDefault="00CA0E2D" w:rsidP="00CA0E2D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re's milk </w:t>
            </w:r>
          </w:p>
        </w:tc>
        <w:tc>
          <w:tcPr>
            <w:tcW w:w="2268" w:type="dxa"/>
            <w:hideMark/>
          </w:tcPr>
          <w:p w14:paraId="577BA646" w14:textId="77777777" w:rsidR="00CA0E2D" w:rsidRPr="008324BF" w:rsidRDefault="00186918" w:rsidP="0018691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993" w:type="dxa"/>
            <w:hideMark/>
          </w:tcPr>
          <w:p w14:paraId="3DA6B2E8" w14:textId="28022FE3" w:rsidR="00CA0E2D" w:rsidRPr="008324BF" w:rsidRDefault="00CA0E2D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hideMark/>
          </w:tcPr>
          <w:p w14:paraId="3F2A4234" w14:textId="0612897C" w:rsidR="00CA0E2D" w:rsidRPr="008324BF" w:rsidRDefault="00BC6334" w:rsidP="00BC6334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D90F53"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lergy, </w:t>
            </w: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="00D90F53"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mune suppression, </w:t>
            </w: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="00D90F53"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fection risk</w:t>
            </w:r>
          </w:p>
        </w:tc>
        <w:tc>
          <w:tcPr>
            <w:tcW w:w="1276" w:type="dxa"/>
            <w:hideMark/>
          </w:tcPr>
          <w:p w14:paraId="533A8926" w14:textId="77777777" w:rsidR="00CA0E2D" w:rsidRPr="008324BF" w:rsidRDefault="00CA0E2D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hideMark/>
          </w:tcPr>
          <w:p w14:paraId="07AC62DB" w14:textId="77777777" w:rsidR="00CA0E2D" w:rsidRPr="008324BF" w:rsidRDefault="00CA0E2D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  <w:hideMark/>
          </w:tcPr>
          <w:p w14:paraId="7B591C2F" w14:textId="77777777" w:rsidR="00CA0E2D" w:rsidRPr="008324BF" w:rsidRDefault="00CA0E2D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16" w:type="dxa"/>
            <w:hideMark/>
          </w:tcPr>
          <w:p w14:paraId="249B32DC" w14:textId="40142C3F" w:rsidR="00CA0E2D" w:rsidRPr="008324BF" w:rsidRDefault="00CA0E2D" w:rsidP="00BC6334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=</w:t>
            </w:r>
            <w:r w:rsidR="003D200D"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/8</w:t>
            </w:r>
          </w:p>
        </w:tc>
        <w:tc>
          <w:tcPr>
            <w:tcW w:w="1203" w:type="dxa"/>
            <w:hideMark/>
          </w:tcPr>
          <w:p w14:paraId="70FAD818" w14:textId="77777777" w:rsidR="00CA0E2D" w:rsidRPr="008324BF" w:rsidRDefault="00CA0E2D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8324BF" w:rsidRPr="008324BF" w14:paraId="36273F50" w14:textId="77777777" w:rsidTr="008324BF">
        <w:trPr>
          <w:trHeight w:val="417"/>
        </w:trPr>
        <w:tc>
          <w:tcPr>
            <w:tcW w:w="3964" w:type="dxa"/>
            <w:hideMark/>
          </w:tcPr>
          <w:p w14:paraId="71534C2C" w14:textId="77777777" w:rsidR="00CA0E2D" w:rsidRPr="008324BF" w:rsidRDefault="00CA0E2D" w:rsidP="00CA0E2D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rshmallow root tea rinse </w:t>
            </w:r>
          </w:p>
        </w:tc>
        <w:tc>
          <w:tcPr>
            <w:tcW w:w="2268" w:type="dxa"/>
            <w:hideMark/>
          </w:tcPr>
          <w:p w14:paraId="239E1DA3" w14:textId="77777777" w:rsidR="00CA0E2D" w:rsidRPr="008324BF" w:rsidRDefault="00186918" w:rsidP="0018691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</w:t>
            </w:r>
            <w:r w:rsidR="00350777"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="00350777"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993" w:type="dxa"/>
            <w:hideMark/>
          </w:tcPr>
          <w:p w14:paraId="03E3AE31" w14:textId="76F3D308" w:rsidR="00CA0E2D" w:rsidRPr="008324BF" w:rsidRDefault="00CA0E2D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hideMark/>
          </w:tcPr>
          <w:p w14:paraId="509E3536" w14:textId="02F3C342" w:rsidR="00CA0E2D" w:rsidRPr="008324BF" w:rsidRDefault="00CA0E2D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hideMark/>
          </w:tcPr>
          <w:p w14:paraId="606C4749" w14:textId="77777777" w:rsidR="00CA0E2D" w:rsidRPr="008324BF" w:rsidRDefault="00CA0E2D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hideMark/>
          </w:tcPr>
          <w:p w14:paraId="34F7A039" w14:textId="77777777" w:rsidR="00CA0E2D" w:rsidRPr="008324BF" w:rsidRDefault="00CA0E2D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  <w:hideMark/>
          </w:tcPr>
          <w:p w14:paraId="1ACA8958" w14:textId="77777777" w:rsidR="00CA0E2D" w:rsidRPr="008324BF" w:rsidRDefault="00CA0E2D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916" w:type="dxa"/>
            <w:hideMark/>
          </w:tcPr>
          <w:p w14:paraId="6703B841" w14:textId="60F24D78" w:rsidR="00CA0E2D" w:rsidRPr="008324BF" w:rsidRDefault="00CA0E2D" w:rsidP="00BC6334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=</w:t>
            </w:r>
            <w:r w:rsidR="003D200D"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/8</w:t>
            </w:r>
          </w:p>
        </w:tc>
        <w:tc>
          <w:tcPr>
            <w:tcW w:w="1203" w:type="dxa"/>
            <w:hideMark/>
          </w:tcPr>
          <w:p w14:paraId="14C073CD" w14:textId="77777777" w:rsidR="00CA0E2D" w:rsidRPr="008324BF" w:rsidRDefault="00CA0E2D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8324BF" w:rsidRPr="008324BF" w14:paraId="7A10268A" w14:textId="77777777" w:rsidTr="008324BF">
        <w:trPr>
          <w:trHeight w:val="423"/>
        </w:trPr>
        <w:tc>
          <w:tcPr>
            <w:tcW w:w="3964" w:type="dxa"/>
            <w:hideMark/>
          </w:tcPr>
          <w:p w14:paraId="1AB4B09D" w14:textId="77777777" w:rsidR="00CA0E2D" w:rsidRPr="008324BF" w:rsidRDefault="00C44DE4" w:rsidP="00CA0E2D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rrh tincture rinse (e.g., Repha Os®)</w:t>
            </w:r>
          </w:p>
        </w:tc>
        <w:tc>
          <w:tcPr>
            <w:tcW w:w="2268" w:type="dxa"/>
            <w:hideMark/>
          </w:tcPr>
          <w:p w14:paraId="20E834A1" w14:textId="77777777" w:rsidR="00CA0E2D" w:rsidRPr="008324BF" w:rsidRDefault="00186918" w:rsidP="0018691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993" w:type="dxa"/>
            <w:hideMark/>
          </w:tcPr>
          <w:p w14:paraId="0737C3CE" w14:textId="5C967D70" w:rsidR="00CA0E2D" w:rsidRPr="008324BF" w:rsidRDefault="00CA0E2D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hideMark/>
          </w:tcPr>
          <w:p w14:paraId="015F7BF9" w14:textId="14570FF4" w:rsidR="00CA0E2D" w:rsidRPr="008324BF" w:rsidRDefault="00CA0E2D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hideMark/>
          </w:tcPr>
          <w:p w14:paraId="4723B388" w14:textId="77777777" w:rsidR="00CA0E2D" w:rsidRPr="008324BF" w:rsidRDefault="00CA0E2D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hideMark/>
          </w:tcPr>
          <w:p w14:paraId="3FAB4B77" w14:textId="77777777" w:rsidR="00CA0E2D" w:rsidRPr="008324BF" w:rsidRDefault="00CA0E2D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  <w:hideMark/>
          </w:tcPr>
          <w:p w14:paraId="297AD81E" w14:textId="77777777" w:rsidR="00CA0E2D" w:rsidRPr="008324BF" w:rsidRDefault="00CA0E2D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16" w:type="dxa"/>
            <w:hideMark/>
          </w:tcPr>
          <w:p w14:paraId="68C1C01A" w14:textId="4A92D39A" w:rsidR="00CA0E2D" w:rsidRPr="008324BF" w:rsidRDefault="00CA0E2D" w:rsidP="00BC6334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=</w:t>
            </w:r>
            <w:r w:rsidR="003D200D"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/8</w:t>
            </w:r>
          </w:p>
        </w:tc>
        <w:tc>
          <w:tcPr>
            <w:tcW w:w="1203" w:type="dxa"/>
            <w:hideMark/>
          </w:tcPr>
          <w:p w14:paraId="6BF3910A" w14:textId="77777777" w:rsidR="00CA0E2D" w:rsidRPr="008324BF" w:rsidRDefault="00001BC9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8324BF" w:rsidRPr="008324BF" w14:paraId="1CD12227" w14:textId="77777777" w:rsidTr="008324BF">
        <w:trPr>
          <w:trHeight w:val="285"/>
        </w:trPr>
        <w:tc>
          <w:tcPr>
            <w:tcW w:w="3964" w:type="dxa"/>
            <w:hideMark/>
          </w:tcPr>
          <w:p w14:paraId="58A36A5A" w14:textId="77777777" w:rsidR="00CA0E2D" w:rsidRPr="008324BF" w:rsidRDefault="00186918" w:rsidP="00CA0E2D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a buckthorn fruit oil mouth rinse</w:t>
            </w:r>
          </w:p>
        </w:tc>
        <w:tc>
          <w:tcPr>
            <w:tcW w:w="2268" w:type="dxa"/>
            <w:hideMark/>
          </w:tcPr>
          <w:p w14:paraId="1033E008" w14:textId="77777777" w:rsidR="00CA0E2D" w:rsidRPr="008324BF" w:rsidRDefault="00186918" w:rsidP="0018691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</w:t>
            </w:r>
            <w:r w:rsidR="00350777"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="00350777"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993" w:type="dxa"/>
            <w:hideMark/>
          </w:tcPr>
          <w:p w14:paraId="31264483" w14:textId="6B0BBB16" w:rsidR="00CA0E2D" w:rsidRPr="008324BF" w:rsidRDefault="00CA0E2D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hideMark/>
          </w:tcPr>
          <w:p w14:paraId="241F1282" w14:textId="3C1524B7" w:rsidR="00CA0E2D" w:rsidRPr="008324BF" w:rsidRDefault="00CA0E2D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hideMark/>
          </w:tcPr>
          <w:p w14:paraId="5715D28D" w14:textId="77777777" w:rsidR="00CA0E2D" w:rsidRPr="008324BF" w:rsidRDefault="00CA0E2D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hideMark/>
          </w:tcPr>
          <w:p w14:paraId="7B3B5671" w14:textId="77777777" w:rsidR="00CA0E2D" w:rsidRPr="008324BF" w:rsidRDefault="00CA0E2D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  <w:hideMark/>
          </w:tcPr>
          <w:p w14:paraId="2E702A7B" w14:textId="77777777" w:rsidR="00CA0E2D" w:rsidRPr="008324BF" w:rsidRDefault="00CA0E2D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16" w:type="dxa"/>
            <w:hideMark/>
          </w:tcPr>
          <w:p w14:paraId="201A8D39" w14:textId="2E4C1F7C" w:rsidR="00CA0E2D" w:rsidRPr="008324BF" w:rsidRDefault="00CA0E2D" w:rsidP="00BC6334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/RB=</w:t>
            </w:r>
            <w:r w:rsidR="003D200D"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/8</w:t>
            </w:r>
          </w:p>
        </w:tc>
        <w:tc>
          <w:tcPr>
            <w:tcW w:w="1203" w:type="dxa"/>
            <w:hideMark/>
          </w:tcPr>
          <w:p w14:paraId="35A883B2" w14:textId="77777777" w:rsidR="00CA0E2D" w:rsidRPr="008324BF" w:rsidRDefault="00CA0E2D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8324BF" w:rsidRPr="008324BF" w14:paraId="39C4D09B" w14:textId="77777777" w:rsidTr="008324BF">
        <w:trPr>
          <w:trHeight w:val="600"/>
        </w:trPr>
        <w:tc>
          <w:tcPr>
            <w:tcW w:w="3964" w:type="dxa"/>
            <w:vAlign w:val="center"/>
            <w:hideMark/>
          </w:tcPr>
          <w:p w14:paraId="1E17E785" w14:textId="152F1B28" w:rsidR="00186918" w:rsidRPr="008324BF" w:rsidRDefault="00D259C9" w:rsidP="0018691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  <w:r w:rsidR="00186918" w:rsidRPr="008324B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throposophic medicinal preparation</w:t>
            </w:r>
            <w:r w:rsidRPr="008324B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Stibium metallicum D6)</w:t>
            </w:r>
          </w:p>
        </w:tc>
        <w:tc>
          <w:tcPr>
            <w:tcW w:w="2268" w:type="dxa"/>
            <w:hideMark/>
          </w:tcPr>
          <w:p w14:paraId="16199962" w14:textId="77777777" w:rsidR="00186918" w:rsidRPr="008324BF" w:rsidRDefault="00186918" w:rsidP="0018691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</w:t>
            </w:r>
            <w:r w:rsidR="00350777"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="00350777"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993" w:type="dxa"/>
            <w:hideMark/>
          </w:tcPr>
          <w:p w14:paraId="6F1E03B0" w14:textId="122E65B6" w:rsidR="00186918" w:rsidRPr="008324BF" w:rsidRDefault="00186918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hideMark/>
          </w:tcPr>
          <w:p w14:paraId="6D8074E4" w14:textId="1900B9CE" w:rsidR="00186918" w:rsidRPr="008324BF" w:rsidRDefault="00186918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hideMark/>
          </w:tcPr>
          <w:p w14:paraId="741135B4" w14:textId="77777777" w:rsidR="00186918" w:rsidRPr="008324BF" w:rsidRDefault="00186918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hideMark/>
          </w:tcPr>
          <w:p w14:paraId="5346235D" w14:textId="77777777" w:rsidR="00186918" w:rsidRPr="008324BF" w:rsidRDefault="00186918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  <w:hideMark/>
          </w:tcPr>
          <w:p w14:paraId="44C7930E" w14:textId="77777777" w:rsidR="00186918" w:rsidRPr="008324BF" w:rsidRDefault="00186918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16" w:type="dxa"/>
            <w:hideMark/>
          </w:tcPr>
          <w:p w14:paraId="37616BFC" w14:textId="396099E9" w:rsidR="00186918" w:rsidRPr="008324BF" w:rsidRDefault="00186918" w:rsidP="00BC6334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=</w:t>
            </w:r>
            <w:r w:rsidR="003D200D"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/8</w:t>
            </w:r>
          </w:p>
        </w:tc>
        <w:tc>
          <w:tcPr>
            <w:tcW w:w="1203" w:type="dxa"/>
            <w:hideMark/>
          </w:tcPr>
          <w:p w14:paraId="2F786B9A" w14:textId="77777777" w:rsidR="00186918" w:rsidRPr="008324BF" w:rsidRDefault="00186918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8324BF" w:rsidRPr="008324BF" w14:paraId="2138BA96" w14:textId="77777777" w:rsidTr="008324BF">
        <w:trPr>
          <w:trHeight w:val="331"/>
        </w:trPr>
        <w:tc>
          <w:tcPr>
            <w:tcW w:w="3964" w:type="dxa"/>
            <w:hideMark/>
          </w:tcPr>
          <w:p w14:paraId="4E83A618" w14:textId="77777777" w:rsidR="00186918" w:rsidRPr="008324BF" w:rsidRDefault="00186918" w:rsidP="0018691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nflower oil and a drop of lemon</w:t>
            </w:r>
          </w:p>
        </w:tc>
        <w:tc>
          <w:tcPr>
            <w:tcW w:w="2268" w:type="dxa"/>
            <w:hideMark/>
          </w:tcPr>
          <w:p w14:paraId="14E13DDF" w14:textId="55AEE919" w:rsidR="00186918" w:rsidRPr="008324BF" w:rsidRDefault="00350777" w:rsidP="00186918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</w:t>
            </w:r>
            <w:r w:rsid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186918"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: </w:t>
            </w:r>
            <w:r w:rsidR="00BC6334"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="00186918"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oil pulling</w:t>
            </w:r>
          </w:p>
        </w:tc>
        <w:tc>
          <w:tcPr>
            <w:tcW w:w="993" w:type="dxa"/>
            <w:hideMark/>
          </w:tcPr>
          <w:p w14:paraId="200F459E" w14:textId="4BE4E0A3" w:rsidR="00186918" w:rsidRPr="008324BF" w:rsidRDefault="00186918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hideMark/>
          </w:tcPr>
          <w:p w14:paraId="04EE7B52" w14:textId="268AAE06" w:rsidR="00186918" w:rsidRPr="008324BF" w:rsidRDefault="00186918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hideMark/>
          </w:tcPr>
          <w:p w14:paraId="4BFD9FC0" w14:textId="77777777" w:rsidR="00186918" w:rsidRPr="008324BF" w:rsidRDefault="00186918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hideMark/>
          </w:tcPr>
          <w:p w14:paraId="5BE673F9" w14:textId="77777777" w:rsidR="00186918" w:rsidRPr="008324BF" w:rsidRDefault="00186918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  <w:hideMark/>
          </w:tcPr>
          <w:p w14:paraId="32FBEE86" w14:textId="77777777" w:rsidR="00186918" w:rsidRPr="008324BF" w:rsidRDefault="00186918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916" w:type="dxa"/>
            <w:hideMark/>
          </w:tcPr>
          <w:p w14:paraId="05FA6712" w14:textId="156D7218" w:rsidR="00186918" w:rsidRPr="008324BF" w:rsidRDefault="00186918" w:rsidP="00BC6334">
            <w:pPr>
              <w:pStyle w:val="Textkrper"/>
              <w:spacing w:before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/KA=</w:t>
            </w:r>
            <w:r w:rsidR="003D200D"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/8</w:t>
            </w:r>
          </w:p>
        </w:tc>
        <w:tc>
          <w:tcPr>
            <w:tcW w:w="1203" w:type="dxa"/>
            <w:hideMark/>
          </w:tcPr>
          <w:p w14:paraId="7250CF97" w14:textId="77777777" w:rsidR="00186918" w:rsidRPr="008324BF" w:rsidRDefault="00186918" w:rsidP="00BC6334">
            <w:pPr>
              <w:pStyle w:val="Textkrper"/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</w:tbl>
    <w:p w14:paraId="0FCFD529" w14:textId="77777777" w:rsidR="008324BF" w:rsidRDefault="008324BF" w:rsidP="008324B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BBC51F" w14:textId="5DCCAB2D" w:rsidR="003D200D" w:rsidRPr="008324BF" w:rsidRDefault="0089090D" w:rsidP="008324BF">
      <w:pPr>
        <w:rPr>
          <w:rFonts w:ascii="Times New Roman" w:hAnsi="Times New Roman" w:cs="Times New Roman"/>
          <w:sz w:val="24"/>
          <w:szCs w:val="24"/>
        </w:rPr>
      </w:pPr>
      <w:r w:rsidRPr="008324BF"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 w:rsidRPr="008324BF">
        <w:rPr>
          <w:rFonts w:ascii="Times New Roman" w:hAnsi="Times New Roman" w:cs="Times New Roman"/>
          <w:sz w:val="24"/>
          <w:szCs w:val="24"/>
        </w:rPr>
        <w:t xml:space="preserve"> </w:t>
      </w:r>
      <w:r w:rsidR="00B17292" w:rsidRPr="008324BF">
        <w:rPr>
          <w:rFonts w:ascii="Times New Roman" w:hAnsi="Times New Roman" w:cs="Times New Roman"/>
          <w:sz w:val="24"/>
          <w:szCs w:val="24"/>
        </w:rPr>
        <w:t xml:space="preserve">ES: </w:t>
      </w:r>
      <w:r w:rsidR="003D200D" w:rsidRPr="008324BF">
        <w:rPr>
          <w:rFonts w:ascii="Times New Roman" w:hAnsi="Times New Roman" w:cs="Times New Roman"/>
          <w:sz w:val="24"/>
          <w:szCs w:val="24"/>
          <w:lang w:val="en-US"/>
        </w:rPr>
        <w:t>Klinikum Esslingen, Esslingen, Germany</w:t>
      </w:r>
      <w:r w:rsidR="003D200D" w:rsidRPr="008324BF">
        <w:rPr>
          <w:rFonts w:ascii="Times New Roman" w:hAnsi="Times New Roman" w:cs="Times New Roman"/>
          <w:sz w:val="24"/>
          <w:szCs w:val="24"/>
        </w:rPr>
        <w:t xml:space="preserve">; F: Die Filderklinik, Filderstadt, </w:t>
      </w:r>
      <w:proofErr w:type="gramStart"/>
      <w:r w:rsidR="003D200D" w:rsidRPr="008324BF">
        <w:rPr>
          <w:rFonts w:ascii="Times New Roman" w:hAnsi="Times New Roman" w:cs="Times New Roman"/>
          <w:sz w:val="24"/>
          <w:szCs w:val="24"/>
        </w:rPr>
        <w:t xml:space="preserve">Germany; </w:t>
      </w:r>
      <w:r w:rsidR="00221AFE" w:rsidRPr="008324BF">
        <w:rPr>
          <w:rFonts w:ascii="Times New Roman" w:hAnsi="Times New Roman" w:cs="Times New Roman"/>
          <w:sz w:val="24"/>
          <w:szCs w:val="24"/>
        </w:rPr>
        <w:t xml:space="preserve"> HH</w:t>
      </w:r>
      <w:proofErr w:type="gramEnd"/>
      <w:r w:rsidR="00221AFE" w:rsidRPr="008324BF">
        <w:rPr>
          <w:rFonts w:ascii="Times New Roman" w:hAnsi="Times New Roman" w:cs="Times New Roman"/>
          <w:sz w:val="24"/>
          <w:szCs w:val="24"/>
        </w:rPr>
        <w:t xml:space="preserve">: </w:t>
      </w:r>
      <w:r w:rsidR="003D200D" w:rsidRPr="008324BF">
        <w:rPr>
          <w:rFonts w:ascii="Times New Roman" w:hAnsi="Times New Roman" w:cs="Times New Roman"/>
          <w:sz w:val="24"/>
          <w:szCs w:val="24"/>
          <w:lang w:val="en-US"/>
        </w:rPr>
        <w:t>Kreisklinikum Heidenheim, Germany</w:t>
      </w:r>
      <w:r w:rsidR="003D200D" w:rsidRPr="008324BF">
        <w:rPr>
          <w:rFonts w:ascii="Times New Roman" w:hAnsi="Times New Roman" w:cs="Times New Roman"/>
          <w:sz w:val="24"/>
          <w:szCs w:val="24"/>
        </w:rPr>
        <w:t>;</w:t>
      </w:r>
      <w:r w:rsidR="00221AFE" w:rsidRPr="008324BF">
        <w:rPr>
          <w:rFonts w:ascii="Times New Roman" w:hAnsi="Times New Roman" w:cs="Times New Roman"/>
          <w:sz w:val="24"/>
          <w:szCs w:val="24"/>
        </w:rPr>
        <w:t xml:space="preserve"> </w:t>
      </w:r>
      <w:r w:rsidR="003D200D" w:rsidRPr="008324BF">
        <w:rPr>
          <w:rFonts w:ascii="Times New Roman" w:hAnsi="Times New Roman" w:cs="Times New Roman"/>
          <w:sz w:val="24"/>
          <w:szCs w:val="24"/>
        </w:rPr>
        <w:t>KA: Städtisches Krankenhaus Karlsruhe, Germany;</w:t>
      </w:r>
      <w:r w:rsidR="00221AFE" w:rsidRPr="008324BF">
        <w:rPr>
          <w:rFonts w:ascii="Times New Roman" w:hAnsi="Times New Roman" w:cs="Times New Roman"/>
          <w:sz w:val="24"/>
          <w:szCs w:val="24"/>
        </w:rPr>
        <w:t xml:space="preserve"> </w:t>
      </w:r>
      <w:r w:rsidR="003D200D" w:rsidRPr="008324BF">
        <w:rPr>
          <w:rFonts w:ascii="Times New Roman" w:hAnsi="Times New Roman" w:cs="Times New Roman"/>
          <w:sz w:val="24"/>
          <w:szCs w:val="24"/>
        </w:rPr>
        <w:t>Ö: Klinik Öschelbronn, Germany; PU: Paracelsus-Krankenhaus Unterlengenhardt, Germany;  RB: Robert Bosch Hospital, Stuttgart, Germany;</w:t>
      </w:r>
      <w:r w:rsidR="00B17292" w:rsidRPr="008324BF">
        <w:rPr>
          <w:rFonts w:ascii="Times New Roman" w:hAnsi="Times New Roman" w:cs="Times New Roman"/>
          <w:sz w:val="24"/>
          <w:szCs w:val="24"/>
        </w:rPr>
        <w:t xml:space="preserve"> </w:t>
      </w:r>
      <w:r w:rsidR="003D200D" w:rsidRPr="008324BF">
        <w:rPr>
          <w:rFonts w:ascii="Times New Roman" w:hAnsi="Times New Roman" w:cs="Times New Roman"/>
          <w:sz w:val="24"/>
          <w:szCs w:val="24"/>
        </w:rPr>
        <w:t xml:space="preserve">UK: </w:t>
      </w:r>
      <w:r w:rsidR="003D200D" w:rsidRPr="008324BF">
        <w:rPr>
          <w:rFonts w:ascii="Times New Roman" w:hAnsi="Times New Roman" w:cs="Times New Roman"/>
          <w:sz w:val="24"/>
          <w:szCs w:val="24"/>
          <w:lang w:val="en-US"/>
        </w:rPr>
        <w:t>Department of General and</w:t>
      </w:r>
      <w:r w:rsidR="003D200D" w:rsidRPr="008324BF">
        <w:rPr>
          <w:rFonts w:ascii="Times New Roman" w:hAnsi="Times New Roman" w:cs="Times New Roman"/>
          <w:sz w:val="24"/>
          <w:szCs w:val="24"/>
        </w:rPr>
        <w:t xml:space="preserve"> </w:t>
      </w:r>
      <w:r w:rsidR="003D200D" w:rsidRPr="008324BF">
        <w:rPr>
          <w:rFonts w:ascii="Times New Roman" w:hAnsi="Times New Roman" w:cs="Times New Roman"/>
          <w:sz w:val="24"/>
          <w:szCs w:val="24"/>
          <w:lang w:val="en-US"/>
        </w:rPr>
        <w:t>Visceral</w:t>
      </w:r>
      <w:r w:rsidR="003D200D" w:rsidRPr="008324BF">
        <w:rPr>
          <w:rFonts w:ascii="Times New Roman" w:hAnsi="Times New Roman" w:cs="Times New Roman"/>
          <w:sz w:val="24"/>
          <w:szCs w:val="24"/>
        </w:rPr>
        <w:t xml:space="preserve"> </w:t>
      </w:r>
      <w:r w:rsidR="003D200D" w:rsidRPr="008324BF">
        <w:rPr>
          <w:rFonts w:ascii="Times New Roman" w:hAnsi="Times New Roman" w:cs="Times New Roman"/>
          <w:sz w:val="24"/>
          <w:szCs w:val="24"/>
          <w:lang w:val="en-US"/>
        </w:rPr>
        <w:t>Surgery, Section Integrative Medicine, University Hospital Ulm, Germany</w:t>
      </w:r>
    </w:p>
    <w:p w14:paraId="04FF45D5" w14:textId="77777777" w:rsidR="008324BF" w:rsidRDefault="008324BF" w:rsidP="008324B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8B239AF" w14:textId="4F3E8830" w:rsidR="003D200D" w:rsidRPr="008324BF" w:rsidRDefault="00186918" w:rsidP="00321C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324BF">
        <w:rPr>
          <w:rFonts w:ascii="Times New Roman" w:hAnsi="Times New Roman" w:cs="Times New Roman"/>
          <w:b/>
          <w:bCs/>
          <w:sz w:val="24"/>
          <w:szCs w:val="24"/>
          <w:lang w:val="en-US"/>
        </w:rPr>
        <w:t>Institutional Use</w:t>
      </w:r>
      <w:r w:rsidRPr="008324BF">
        <w:rPr>
          <w:rFonts w:ascii="Times New Roman" w:hAnsi="Times New Roman" w:cs="Times New Roman"/>
          <w:sz w:val="24"/>
          <w:szCs w:val="24"/>
          <w:lang w:val="en-US"/>
        </w:rPr>
        <w:t xml:space="preserve"> (n/total): Number of institutions applying the intervention / total number of participating institutions (8)</w:t>
      </w:r>
      <w:r w:rsidR="008324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54D83" w:rsidRPr="008324BF">
        <w:rPr>
          <w:rFonts w:ascii="Times New Roman" w:hAnsi="Times New Roman" w:cs="Times New Roman"/>
          <w:sz w:val="24"/>
          <w:szCs w:val="24"/>
          <w:lang w:val="en-US"/>
        </w:rPr>
        <w:t>Pr:  preventive use, T: therapeutic use</w:t>
      </w:r>
      <w:proofErr w:type="gramStart"/>
      <w:r w:rsidR="00F54D83" w:rsidRPr="008324BF">
        <w:rPr>
          <w:rFonts w:ascii="Times New Roman" w:hAnsi="Times New Roman" w:cs="Times New Roman"/>
          <w:sz w:val="24"/>
          <w:szCs w:val="24"/>
          <w:lang w:val="en-US"/>
        </w:rPr>
        <w:t>;</w:t>
      </w:r>
      <w:proofErr w:type="gramEnd"/>
      <w:r w:rsidR="00F54D83" w:rsidRPr="008324BF">
        <w:rPr>
          <w:rFonts w:ascii="Times New Roman" w:hAnsi="Times New Roman" w:cs="Times New Roman"/>
          <w:sz w:val="24"/>
          <w:szCs w:val="24"/>
          <w:lang w:val="en-US"/>
        </w:rPr>
        <w:t xml:space="preserve"> N: Notice </w:t>
      </w:r>
      <w:bookmarkStart w:id="0" w:name="_GoBack"/>
      <w:bookmarkEnd w:id="0"/>
    </w:p>
    <w:sectPr w:rsidR="003D200D" w:rsidRPr="008324BF" w:rsidSect="003D200D">
      <w:pgSz w:w="16840" w:h="11910" w:orient="landscape"/>
      <w:pgMar w:top="567" w:right="567" w:bottom="567" w:left="567" w:header="709" w:footer="709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88E884"/>
    <w:multiLevelType w:val="hybridMultilevel"/>
    <w:tmpl w:val="00000000"/>
    <w:lvl w:ilvl="0" w:tplc="678CD202">
      <w:start w:val="1"/>
      <w:numFmt w:val="decimal"/>
      <w:lvlText w:val="(%1)"/>
      <w:lvlJc w:val="left"/>
      <w:pPr>
        <w:ind w:left="386" w:hanging="245"/>
      </w:pPr>
      <w:rPr>
        <w:rFonts w:ascii="Calibri" w:eastAsia="Calibri" w:hAnsi="Calibri" w:cs="Calibri" w:hint="default"/>
        <w:b w:val="0"/>
        <w:bCs w:val="0"/>
        <w:i w:val="0"/>
        <w:iCs w:val="0"/>
        <w:spacing w:val="-12"/>
        <w:w w:val="99"/>
        <w:sz w:val="20"/>
        <w:szCs w:val="20"/>
        <w:lang w:val="de-DE" w:eastAsia="en-US" w:bidi="ar-SA"/>
      </w:rPr>
    </w:lvl>
    <w:lvl w:ilvl="1" w:tplc="243C8806">
      <w:numFmt w:val="bullet"/>
      <w:lvlText w:val="•"/>
      <w:lvlJc w:val="left"/>
      <w:pPr>
        <w:ind w:left="1813" w:hanging="245"/>
      </w:pPr>
      <w:rPr>
        <w:rFonts w:hint="default"/>
        <w:lang w:val="de-DE" w:eastAsia="en-US" w:bidi="ar-SA"/>
      </w:rPr>
    </w:lvl>
    <w:lvl w:ilvl="2" w:tplc="F62C9BCC">
      <w:numFmt w:val="bullet"/>
      <w:lvlText w:val="•"/>
      <w:lvlJc w:val="left"/>
      <w:pPr>
        <w:ind w:left="3246" w:hanging="245"/>
      </w:pPr>
      <w:rPr>
        <w:rFonts w:hint="default"/>
        <w:lang w:val="de-DE" w:eastAsia="en-US" w:bidi="ar-SA"/>
      </w:rPr>
    </w:lvl>
    <w:lvl w:ilvl="3" w:tplc="6700E8F0">
      <w:numFmt w:val="bullet"/>
      <w:lvlText w:val="•"/>
      <w:lvlJc w:val="left"/>
      <w:pPr>
        <w:ind w:left="4680" w:hanging="245"/>
      </w:pPr>
      <w:rPr>
        <w:rFonts w:hint="default"/>
        <w:lang w:val="de-DE" w:eastAsia="en-US" w:bidi="ar-SA"/>
      </w:rPr>
    </w:lvl>
    <w:lvl w:ilvl="4" w:tplc="E132D3B8">
      <w:numFmt w:val="bullet"/>
      <w:lvlText w:val="•"/>
      <w:lvlJc w:val="left"/>
      <w:pPr>
        <w:ind w:left="6113" w:hanging="245"/>
      </w:pPr>
      <w:rPr>
        <w:rFonts w:hint="default"/>
        <w:lang w:val="de-DE" w:eastAsia="en-US" w:bidi="ar-SA"/>
      </w:rPr>
    </w:lvl>
    <w:lvl w:ilvl="5" w:tplc="F26E307E">
      <w:numFmt w:val="bullet"/>
      <w:lvlText w:val="•"/>
      <w:lvlJc w:val="left"/>
      <w:pPr>
        <w:ind w:left="7546" w:hanging="245"/>
      </w:pPr>
      <w:rPr>
        <w:rFonts w:hint="default"/>
        <w:lang w:val="de-DE" w:eastAsia="en-US" w:bidi="ar-SA"/>
      </w:rPr>
    </w:lvl>
    <w:lvl w:ilvl="6" w:tplc="AA668FE0">
      <w:numFmt w:val="bullet"/>
      <w:lvlText w:val="•"/>
      <w:lvlJc w:val="left"/>
      <w:pPr>
        <w:ind w:left="8980" w:hanging="245"/>
      </w:pPr>
      <w:rPr>
        <w:rFonts w:hint="default"/>
        <w:lang w:val="de-DE" w:eastAsia="en-US" w:bidi="ar-SA"/>
      </w:rPr>
    </w:lvl>
    <w:lvl w:ilvl="7" w:tplc="1422BFE0">
      <w:numFmt w:val="bullet"/>
      <w:lvlText w:val="•"/>
      <w:lvlJc w:val="left"/>
      <w:pPr>
        <w:ind w:left="10413" w:hanging="245"/>
      </w:pPr>
      <w:rPr>
        <w:rFonts w:hint="default"/>
        <w:lang w:val="de-DE" w:eastAsia="en-US" w:bidi="ar-SA"/>
      </w:rPr>
    </w:lvl>
    <w:lvl w:ilvl="8" w:tplc="8FA41E84">
      <w:numFmt w:val="bullet"/>
      <w:lvlText w:val="•"/>
      <w:lvlJc w:val="left"/>
      <w:pPr>
        <w:ind w:left="11846" w:hanging="245"/>
      </w:pPr>
      <w:rPr>
        <w:rFonts w:hint="default"/>
        <w:lang w:val="de-DE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6086"/>
    <w:rsid w:val="00001BC9"/>
    <w:rsid w:val="000177F9"/>
    <w:rsid w:val="00065858"/>
    <w:rsid w:val="000A581E"/>
    <w:rsid w:val="000B196B"/>
    <w:rsid w:val="001137C0"/>
    <w:rsid w:val="0013058C"/>
    <w:rsid w:val="00186918"/>
    <w:rsid w:val="001A176A"/>
    <w:rsid w:val="00221AFE"/>
    <w:rsid w:val="00276086"/>
    <w:rsid w:val="00281EDC"/>
    <w:rsid w:val="002B3C5E"/>
    <w:rsid w:val="00321C48"/>
    <w:rsid w:val="00350777"/>
    <w:rsid w:val="0038231C"/>
    <w:rsid w:val="003A0F91"/>
    <w:rsid w:val="003D200D"/>
    <w:rsid w:val="00413BA8"/>
    <w:rsid w:val="00450CE3"/>
    <w:rsid w:val="00475B0E"/>
    <w:rsid w:val="00485B92"/>
    <w:rsid w:val="00584E7D"/>
    <w:rsid w:val="006B74B5"/>
    <w:rsid w:val="006C0508"/>
    <w:rsid w:val="006C7D1D"/>
    <w:rsid w:val="006F6540"/>
    <w:rsid w:val="00723DD5"/>
    <w:rsid w:val="008324BF"/>
    <w:rsid w:val="00834FF4"/>
    <w:rsid w:val="0089090D"/>
    <w:rsid w:val="009060FA"/>
    <w:rsid w:val="00955069"/>
    <w:rsid w:val="009B3338"/>
    <w:rsid w:val="009F2A01"/>
    <w:rsid w:val="00A67368"/>
    <w:rsid w:val="00B17292"/>
    <w:rsid w:val="00B218DA"/>
    <w:rsid w:val="00BA0C09"/>
    <w:rsid w:val="00BA6DC4"/>
    <w:rsid w:val="00BC6334"/>
    <w:rsid w:val="00C44DE4"/>
    <w:rsid w:val="00CA0E2D"/>
    <w:rsid w:val="00D17EF4"/>
    <w:rsid w:val="00D259C9"/>
    <w:rsid w:val="00D90F53"/>
    <w:rsid w:val="00DF1769"/>
    <w:rsid w:val="00E70E4F"/>
    <w:rsid w:val="00EB689D"/>
    <w:rsid w:val="00F54D83"/>
    <w:rsid w:val="00FF4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9745DC"/>
  <w15:docId w15:val="{C5DC6288-8891-46CB-9DF4-9D339CF90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uiPriority w:val="1"/>
    <w:qFormat/>
    <w:rPr>
      <w:rFonts w:ascii="Calibri" w:eastAsia="Calibri" w:hAnsi="Calibri" w:cs="Calibri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link w:val="TextkrperZchn"/>
    <w:uiPriority w:val="1"/>
    <w:qFormat/>
    <w:pPr>
      <w:spacing w:before="1"/>
    </w:pPr>
    <w:rPr>
      <w:sz w:val="20"/>
      <w:szCs w:val="20"/>
    </w:rPr>
  </w:style>
  <w:style w:type="paragraph" w:styleId="Titel">
    <w:name w:val="Title"/>
    <w:basedOn w:val="Standard"/>
    <w:uiPriority w:val="1"/>
    <w:qFormat/>
    <w:pPr>
      <w:spacing w:before="87"/>
      <w:ind w:left="141"/>
    </w:pPr>
    <w:rPr>
      <w:rFonts w:ascii="Arial" w:eastAsia="Arial" w:hAnsi="Arial" w:cs="Arial"/>
      <w:u w:val="single" w:color="000000"/>
    </w:rPr>
  </w:style>
  <w:style w:type="paragraph" w:styleId="Listenabsatz">
    <w:name w:val="List Paragraph"/>
    <w:basedOn w:val="Standard"/>
    <w:uiPriority w:val="1"/>
    <w:qFormat/>
    <w:pPr>
      <w:ind w:left="383" w:hanging="242"/>
    </w:pPr>
  </w:style>
  <w:style w:type="paragraph" w:customStyle="1" w:styleId="TableParagraph">
    <w:name w:val="Table Paragraph"/>
    <w:basedOn w:val="Standard"/>
    <w:uiPriority w:val="1"/>
    <w:qFormat/>
  </w:style>
  <w:style w:type="table" w:styleId="Tabellenraster">
    <w:name w:val="Table Grid"/>
    <w:basedOn w:val="NormaleTabelle"/>
    <w:uiPriority w:val="59"/>
    <w:rsid w:val="000658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krperZchn">
    <w:name w:val="Textkörper Zchn"/>
    <w:basedOn w:val="Absatz-Standardschriftart"/>
    <w:link w:val="Textkrper"/>
    <w:uiPriority w:val="1"/>
    <w:rsid w:val="00CA0E2D"/>
    <w:rPr>
      <w:rFonts w:ascii="Calibri" w:eastAsia="Calibri" w:hAnsi="Calibri" w:cs="Calibri"/>
      <w:sz w:val="20"/>
      <w:szCs w:val="20"/>
      <w:lang w:val="de-DE"/>
    </w:rPr>
  </w:style>
  <w:style w:type="paragraph" w:styleId="KeinLeerraum">
    <w:name w:val="No Spacing"/>
    <w:uiPriority w:val="1"/>
    <w:qFormat/>
    <w:rsid w:val="008324BF"/>
    <w:rPr>
      <w:rFonts w:ascii="Calibri" w:eastAsia="Calibri" w:hAnsi="Calibri" w:cs="Calibri"/>
      <w:lang w:val="de-DE"/>
    </w:rPr>
  </w:style>
  <w:style w:type="paragraph" w:styleId="berarbeitung">
    <w:name w:val="Revision"/>
    <w:hidden/>
    <w:uiPriority w:val="99"/>
    <w:semiHidden/>
    <w:rsid w:val="000177F9"/>
    <w:pPr>
      <w:widowControl/>
      <w:autoSpaceDE/>
      <w:autoSpaceDN/>
    </w:pPr>
    <w:rPr>
      <w:rFonts w:ascii="Calibri" w:eastAsia="Calibri" w:hAnsi="Calibri" w:cs="Calibri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21C48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21C48"/>
    <w:rPr>
      <w:rFonts w:ascii="Segoe UI" w:eastAsia="Calibri" w:hAnsi="Segoe UI" w:cs="Segoe UI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091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1</Words>
  <Characters>1649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lke Kaschdailewitsch</dc:creator>
  <cp:keywords>, docId:EA566FB32AE24A28B09C93A4820B8E74</cp:keywords>
  <cp:lastModifiedBy>Winkler, Marcela</cp:lastModifiedBy>
  <cp:revision>2</cp:revision>
  <dcterms:created xsi:type="dcterms:W3CDTF">2025-09-28T10:32:00Z</dcterms:created>
  <dcterms:modified xsi:type="dcterms:W3CDTF">2025-09-28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5-08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5-04-02T00:00:00Z</vt:filetime>
  </property>
  <property fmtid="{D5CDD505-2E9C-101B-9397-08002B2CF9AE}" pid="5" name="Producer">
    <vt:lpwstr>Microsoft® Word 2010</vt:lpwstr>
  </property>
</Properties>
</file>